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2011"/>
        <w:gridCol w:w="804"/>
        <w:gridCol w:w="1084"/>
        <w:gridCol w:w="239"/>
        <w:gridCol w:w="534"/>
        <w:gridCol w:w="970"/>
        <w:gridCol w:w="239"/>
        <w:gridCol w:w="537"/>
        <w:gridCol w:w="900"/>
      </w:tblGrid>
      <w:tr>
        <w:trPr>
          <w:trHeight w:val="246" w:hRule="atLeast"/>
        </w:trPr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Age Category</w:t>
            </w:r>
          </w:p>
        </w:tc>
        <w:tc>
          <w:tcPr>
            <w:tcW w:w="201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ategory of Death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A Deaths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orm 12 Deaths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ens.</w:t>
            </w:r>
          </w:p>
        </w:tc>
        <w:tc>
          <w:tcPr>
            <w:tcW w:w="9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pec.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95% CI</w:t>
            </w:r>
          </w:p>
        </w:tc>
      </w:tr>
      <w:tr>
        <w:trPr>
          <w:trHeight w:val="246" w:hRule="atLeast"/>
        </w:trPr>
        <w:tc>
          <w:tcPr>
            <w:tcW w:w="12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-28 day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ow birth weight/Pre-term</w:t>
            </w:r>
          </w:p>
        </w:tc>
        <w:tc>
          <w:tcPr>
            <w:tcW w:w="80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4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10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32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4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11.7-18.3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4.8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3.4-95.9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Other Infections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8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1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27.2-35.4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88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86.3-89.9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Birth Asphyxia and Birth Trauma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6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21.8-31.5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86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85.0-88.5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Other Perinatal Condition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8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8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22.6-35.5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80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78.6-82.5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accine Preventable Diseas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8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65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58.4-72.1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88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87.3-90.4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19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ongenital Anomali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5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9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11.1-31.3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1.8-94.2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iarrheal diseas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5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0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12.3-32.8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85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83.3-86.8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 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9 days to &lt; 1 year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Respiratory Infection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3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4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39.6-50.3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79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76.1-82.3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Other Non-infectiou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9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9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23.4-36.1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85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83.1-87.9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iarrrheal Diseas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0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2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sz w:val="12"/>
                <w:szCs w:val="12"/>
              </w:rPr>
              <w:t xml:space="preserve">   </w:t>
            </w:r>
            <w:r>
              <w:rPr>
                <w:rFonts w:cs="Arial" w:ascii="Arial" w:hAnsi="Arial"/>
                <w:b/>
                <w:sz w:val="12"/>
                <w:szCs w:val="12"/>
              </w:rPr>
              <w:t>(35.9-49.4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81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78.3-83.8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Injuri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4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19.4-53.8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6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5.7-97.9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Other Infectious Diseas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6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0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4.6-20.1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4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2.4-95.1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19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alaria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1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14.1-55.6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7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6.1-98.1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accine Preventable Diseas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6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4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32.9-55.9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3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2.2-95.2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utritional Diseas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5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6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24.9-49.6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3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1.7-94.9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NS Infection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00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 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 to 4 year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Respiratory Infection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6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6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42.3-51.3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83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81.8-85.7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Other Non-infectiou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7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9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24.7-35.5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3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1.9-94.4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19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iarrrheal Diseas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4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5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53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49.2-58.4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77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75.4-79.7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Injuri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5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60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52.9-68.4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7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6.6-98.1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Other Infectious Diseas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2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7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12.2-25.3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2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1.4-93.8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alaria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7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5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17.0-35.9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6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6.0-97.6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accine Preventable Diseas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8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0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33.8-47.9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2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1.1-93.7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utritional Diseas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4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25.3-44.1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5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4.0-96.0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NS Infection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7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00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 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 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19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 to 14 year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Respiratory Infection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0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0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31.7-50.1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1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88.9-92.6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Other Non-infectiou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3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2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36.6-49.0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89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86.7-91.0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iarrrheal Diseas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0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58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51.4-64.7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79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77.1-82.5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Injuri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4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67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60.9-72.7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5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3.9-96.8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Other Infectious Diseas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7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5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16.4-36.1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0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88.1-91.8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alaria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0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11.4-34.2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6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5.2-97.5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46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accine Preventable Diseas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6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1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29.9-53.6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6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5.1-97.4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19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utritional Diseases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8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5.1-47.7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7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96.6-98.5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74" w:hRule="atLeast"/>
        </w:trPr>
        <w:tc>
          <w:tcPr>
            <w:tcW w:w="12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0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NS Infections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72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00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4:37:00Z</dcterms:created>
  <dc:creator>MorrisSh</dc:creator>
  <dc:description/>
  <dc:language>en-US</dc:language>
  <cp:lastModifiedBy>MorrisSh</cp:lastModifiedBy>
  <dcterms:modified xsi:type="dcterms:W3CDTF">2010-02-17T20:46:00Z</dcterms:modified>
  <cp:revision>11</cp:revision>
  <dc:subject/>
  <dc:title>Age Category</dc:title>
</cp:coreProperties>
</file>